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0F4C4" w14:textId="77777777" w:rsidR="009332FD" w:rsidRPr="00810F71" w:rsidRDefault="009332FD" w:rsidP="009332FD">
      <w:pPr>
        <w:spacing w:after="0"/>
        <w:rPr>
          <w:rFonts w:cstheme="minorHAnsi"/>
          <w:b/>
          <w:sz w:val="24"/>
          <w:szCs w:val="24"/>
          <w:lang w:val="en-US"/>
        </w:rPr>
      </w:pPr>
    </w:p>
    <w:p w14:paraId="6161F95A" w14:textId="733FCDCA" w:rsidR="009332FD" w:rsidRPr="00810F71" w:rsidRDefault="000251AD" w:rsidP="00BE051B">
      <w:pPr>
        <w:jc w:val="both"/>
        <w:rPr>
          <w:rFonts w:cstheme="minorHAnsi"/>
          <w:sz w:val="24"/>
          <w:lang w:val="en-US"/>
        </w:rPr>
      </w:pPr>
      <w:bookmarkStart w:id="0" w:name="_Hlk200749242"/>
      <w:r w:rsidRPr="00810F71">
        <w:rPr>
          <w:rFonts w:cstheme="minorHAnsi"/>
          <w:b/>
          <w:sz w:val="24"/>
          <w:lang w:val="en-US"/>
        </w:rPr>
        <w:t xml:space="preserve">Supplement </w:t>
      </w:r>
      <w:r w:rsidR="009332FD" w:rsidRPr="00810F71">
        <w:rPr>
          <w:rFonts w:cstheme="minorHAnsi"/>
          <w:b/>
          <w:sz w:val="24"/>
          <w:lang w:val="en-US"/>
        </w:rPr>
        <w:t>Figure 1</w:t>
      </w:r>
      <w:r w:rsidR="006D33CC">
        <w:rPr>
          <w:rFonts w:cstheme="minorHAnsi"/>
          <w:sz w:val="24"/>
          <w:lang w:val="en-US"/>
        </w:rPr>
        <w:t xml:space="preserve">. </w:t>
      </w:r>
      <w:proofErr w:type="spellStart"/>
      <w:r w:rsidR="006D33CC" w:rsidRPr="006D33CC">
        <w:rPr>
          <w:rFonts w:cstheme="minorHAnsi"/>
          <w:sz w:val="24"/>
          <w:lang w:val="en-US"/>
        </w:rPr>
        <w:t>Begg</w:t>
      </w:r>
      <w:proofErr w:type="spellEnd"/>
      <w:r w:rsidR="006D33CC" w:rsidRPr="006D33CC">
        <w:rPr>
          <w:rFonts w:cstheme="minorHAnsi"/>
          <w:sz w:val="24"/>
          <w:lang w:val="en-US"/>
        </w:rPr>
        <w:t xml:space="preserve"> test of the funnel plot asymmetry.</w:t>
      </w:r>
    </w:p>
    <w:p w14:paraId="0EDB5EDE" w14:textId="0D574D63" w:rsidR="009332FD" w:rsidRPr="00810F71" w:rsidRDefault="009332FD" w:rsidP="009332FD">
      <w:pPr>
        <w:jc w:val="both"/>
        <w:rPr>
          <w:rFonts w:cstheme="minorHAnsi"/>
          <w:lang w:val="en-US"/>
        </w:rPr>
      </w:pPr>
      <w:r w:rsidRPr="00810F71">
        <w:rPr>
          <w:rFonts w:cstheme="minorHAnsi"/>
          <w:noProof/>
          <w:lang w:val="sv-SE" w:eastAsia="sv-SE"/>
        </w:rPr>
        <w:drawing>
          <wp:inline distT="0" distB="0" distL="0" distR="0" wp14:anchorId="69409086" wp14:editId="17893022">
            <wp:extent cx="3240000" cy="2869200"/>
            <wp:effectExtent l="0" t="0" r="0" b="762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_ALL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00"/>
                    <a:stretch/>
                  </pic:blipFill>
                  <pic:spPr bwMode="auto">
                    <a:xfrm>
                      <a:off x="0" y="0"/>
                      <a:ext cx="3240000" cy="286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720926" w14:textId="77777777" w:rsidR="009332FD" w:rsidRPr="00810F71" w:rsidRDefault="009332FD">
      <w:pPr>
        <w:rPr>
          <w:rFonts w:cstheme="minorHAnsi"/>
          <w:lang w:val="en-US"/>
        </w:rPr>
      </w:pPr>
      <w:r w:rsidRPr="00810F71">
        <w:rPr>
          <w:rFonts w:cstheme="minorHAnsi"/>
          <w:lang w:val="en-US"/>
        </w:rPr>
        <w:br w:type="page"/>
      </w:r>
    </w:p>
    <w:p w14:paraId="4F46040A" w14:textId="47546481" w:rsidR="000029C5" w:rsidRPr="00810F71" w:rsidRDefault="000251AD">
      <w:pPr>
        <w:rPr>
          <w:rFonts w:cstheme="minorHAnsi"/>
          <w:sz w:val="24"/>
          <w:lang w:val="en-US"/>
        </w:rPr>
      </w:pPr>
      <w:r w:rsidRPr="00810F71">
        <w:rPr>
          <w:rFonts w:cstheme="minorHAnsi"/>
          <w:b/>
          <w:sz w:val="24"/>
          <w:lang w:val="en-US"/>
        </w:rPr>
        <w:lastRenderedPageBreak/>
        <w:t xml:space="preserve">Supplement </w:t>
      </w:r>
      <w:r w:rsidR="009332FD" w:rsidRPr="00810F71">
        <w:rPr>
          <w:rFonts w:cstheme="minorHAnsi"/>
          <w:b/>
          <w:sz w:val="24"/>
          <w:lang w:val="en-US"/>
        </w:rPr>
        <w:t xml:space="preserve">Figure 2. </w:t>
      </w:r>
      <w:r w:rsidR="006D33CC" w:rsidRPr="006D33CC">
        <w:rPr>
          <w:rFonts w:cstheme="minorHAnsi"/>
          <w:sz w:val="24"/>
          <w:lang w:val="en-US"/>
        </w:rPr>
        <w:t>Forest plots of the prevalence of fatty pancreas according to the method of diagnosis used.</w:t>
      </w:r>
    </w:p>
    <w:p w14:paraId="7C35C332" w14:textId="7A059D4F" w:rsidR="00AA4DD5" w:rsidRPr="00810F71" w:rsidRDefault="000029C5">
      <w:pPr>
        <w:rPr>
          <w:rFonts w:cstheme="minorHAnsi"/>
          <w:sz w:val="24"/>
          <w:lang w:val="en-US"/>
        </w:rPr>
      </w:pPr>
      <w:r w:rsidRPr="00810F71">
        <w:rPr>
          <w:rFonts w:cstheme="minorHAnsi"/>
          <w:noProof/>
          <w:sz w:val="16"/>
          <w:szCs w:val="16"/>
          <w:lang w:val="sv-SE" w:eastAsia="sv-SE"/>
        </w:rPr>
        <w:drawing>
          <wp:inline distT="0" distB="0" distL="0" distR="0" wp14:anchorId="4470D9FB" wp14:editId="2C42BE3F">
            <wp:extent cx="5760000" cy="76464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_Prop_DIAG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5" t="1556" r="5841" b="1176"/>
                    <a:stretch/>
                  </pic:blipFill>
                  <pic:spPr bwMode="auto">
                    <a:xfrm>
                      <a:off x="0" y="0"/>
                      <a:ext cx="5760000" cy="764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FA770D" w14:textId="2F91D2A1" w:rsidR="00AA4DD5" w:rsidRPr="00810F71" w:rsidRDefault="00E06793">
      <w:pPr>
        <w:rPr>
          <w:rFonts w:cstheme="minorHAnsi"/>
          <w:sz w:val="20"/>
          <w:lang w:val="en-US"/>
        </w:rPr>
      </w:pPr>
      <w:r w:rsidRPr="00810F71">
        <w:rPr>
          <w:rFonts w:cstheme="minorHAnsi"/>
          <w:sz w:val="20"/>
          <w:lang w:val="en-US"/>
        </w:rPr>
        <w:t>Abbreviations: FP=fatty pancreas; US=ultrasound; CT=computed tomography; EUS=endoscopic ultrasound; MRI=magnetic resonance imaging.</w:t>
      </w:r>
      <w:r w:rsidR="00AA4DD5" w:rsidRPr="00810F71">
        <w:rPr>
          <w:rFonts w:cstheme="minorHAnsi"/>
          <w:sz w:val="20"/>
          <w:lang w:val="en-US"/>
        </w:rPr>
        <w:br w:type="page"/>
      </w:r>
    </w:p>
    <w:p w14:paraId="70B5EE75" w14:textId="13AEF357" w:rsidR="002B5745" w:rsidRPr="00810F71" w:rsidRDefault="000251AD" w:rsidP="002B5745">
      <w:pPr>
        <w:rPr>
          <w:rFonts w:cstheme="minorHAnsi"/>
          <w:sz w:val="24"/>
          <w:lang w:val="en-US"/>
        </w:rPr>
      </w:pPr>
      <w:r w:rsidRPr="00810F71">
        <w:rPr>
          <w:rFonts w:cstheme="minorHAnsi"/>
          <w:b/>
          <w:sz w:val="24"/>
          <w:lang w:val="en-US"/>
        </w:rPr>
        <w:lastRenderedPageBreak/>
        <w:t xml:space="preserve">Supplement </w:t>
      </w:r>
      <w:r w:rsidR="009332FD" w:rsidRPr="00810F71">
        <w:rPr>
          <w:rFonts w:cstheme="minorHAnsi"/>
          <w:b/>
          <w:sz w:val="24"/>
          <w:lang w:val="en-US"/>
        </w:rPr>
        <w:t xml:space="preserve">Figure 3. </w:t>
      </w:r>
      <w:r w:rsidR="006D33CC" w:rsidRPr="006D33CC">
        <w:rPr>
          <w:rFonts w:cstheme="minorHAnsi"/>
          <w:sz w:val="24"/>
          <w:lang w:val="en-US"/>
        </w:rPr>
        <w:t>Forest plots of the prevalence of fatty pancreas according to region.</w:t>
      </w:r>
      <w:bookmarkStart w:id="1" w:name="_GoBack"/>
      <w:bookmarkEnd w:id="1"/>
    </w:p>
    <w:p w14:paraId="0E89FC50" w14:textId="043BA119" w:rsidR="009332FD" w:rsidRPr="00810F71" w:rsidRDefault="00E97E64" w:rsidP="002B5745">
      <w:pPr>
        <w:pStyle w:val="Liststycke"/>
        <w:spacing w:after="60"/>
        <w:ind w:left="0"/>
        <w:contextualSpacing w:val="0"/>
        <w:rPr>
          <w:rFonts w:cstheme="minorHAnsi"/>
          <w:lang w:val="en-US"/>
        </w:rPr>
      </w:pPr>
      <w:r>
        <w:rPr>
          <w:rFonts w:cstheme="minorHAnsi"/>
          <w:noProof/>
          <w:lang w:val="sv-SE" w:eastAsia="sv-SE"/>
        </w:rPr>
        <w:drawing>
          <wp:inline distT="0" distB="0" distL="0" distR="0" wp14:anchorId="7E9FF70C" wp14:editId="2EC08F35">
            <wp:extent cx="5760000" cy="6721200"/>
            <wp:effectExtent l="0" t="0" r="0" b="381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_Prop_REGION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7" t="7911" r="6620" b="7661"/>
                    <a:stretch/>
                  </pic:blipFill>
                  <pic:spPr bwMode="auto">
                    <a:xfrm>
                      <a:off x="0" y="0"/>
                      <a:ext cx="5760000" cy="672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1D220" w14:textId="1DF2D8DA" w:rsidR="00586D6C" w:rsidRPr="00810F71" w:rsidRDefault="00586D6C" w:rsidP="002B5745">
      <w:pPr>
        <w:pStyle w:val="Liststycke"/>
        <w:spacing w:after="60"/>
        <w:ind w:left="0"/>
        <w:contextualSpacing w:val="0"/>
        <w:rPr>
          <w:rFonts w:cstheme="minorHAnsi"/>
          <w:sz w:val="20"/>
          <w:lang w:val="en-US"/>
        </w:rPr>
      </w:pPr>
      <w:r w:rsidRPr="00810F71">
        <w:rPr>
          <w:rFonts w:cstheme="minorHAnsi"/>
          <w:sz w:val="20"/>
          <w:lang w:val="en-US"/>
        </w:rPr>
        <w:t>Abbreviations: FP=fatty pancreas; MENA=</w:t>
      </w:r>
      <w:r w:rsidRPr="00810F71">
        <w:rPr>
          <w:rFonts w:cstheme="minorHAnsi"/>
          <w:lang w:val="en-US"/>
        </w:rPr>
        <w:t xml:space="preserve"> </w:t>
      </w:r>
      <w:r w:rsidRPr="00810F71">
        <w:rPr>
          <w:rFonts w:cstheme="minorHAnsi"/>
          <w:sz w:val="20"/>
          <w:lang w:val="en-US"/>
        </w:rPr>
        <w:t>Middle East and North Africa</w:t>
      </w:r>
    </w:p>
    <w:p w14:paraId="135F3190" w14:textId="51A12E20" w:rsidR="00586D6C" w:rsidRPr="00810F71" w:rsidRDefault="00586D6C" w:rsidP="002B5745">
      <w:pPr>
        <w:pStyle w:val="Liststycke"/>
        <w:spacing w:after="60"/>
        <w:ind w:left="0"/>
        <w:contextualSpacing w:val="0"/>
        <w:rPr>
          <w:rFonts w:cstheme="minorHAnsi"/>
          <w:lang w:val="en-US"/>
        </w:rPr>
      </w:pPr>
      <w:r w:rsidRPr="00810F71">
        <w:rPr>
          <w:rFonts w:cstheme="minorHAnsi"/>
          <w:sz w:val="20"/>
          <w:lang w:val="en-US"/>
        </w:rPr>
        <w:t>Other</w:t>
      </w:r>
      <w:r w:rsidR="000029C5" w:rsidRPr="00810F71">
        <w:rPr>
          <w:rFonts w:cstheme="minorHAnsi"/>
          <w:sz w:val="20"/>
          <w:lang w:val="en-US"/>
        </w:rPr>
        <w:t xml:space="preserve"> region</w:t>
      </w:r>
      <w:r w:rsidRPr="00810F71">
        <w:rPr>
          <w:rFonts w:cstheme="minorHAnsi"/>
          <w:sz w:val="20"/>
          <w:lang w:val="en-US"/>
        </w:rPr>
        <w:t xml:space="preserve"> includes 1 study from</w:t>
      </w:r>
      <w:r w:rsidR="000029C5" w:rsidRPr="00810F71">
        <w:rPr>
          <w:rFonts w:cstheme="minorHAnsi"/>
          <w:sz w:val="20"/>
          <w:lang w:val="en-US"/>
        </w:rPr>
        <w:t xml:space="preserve"> the</w:t>
      </w:r>
      <w:r w:rsidRPr="00810F71">
        <w:rPr>
          <w:rFonts w:cstheme="minorHAnsi"/>
          <w:sz w:val="20"/>
          <w:lang w:val="en-US"/>
        </w:rPr>
        <w:t xml:space="preserve"> USA, 1 from Australia and 1 from Chile</w:t>
      </w:r>
    </w:p>
    <w:bookmarkEnd w:id="0"/>
    <w:p w14:paraId="12A93AC0" w14:textId="244E8209" w:rsidR="009B0F05" w:rsidRPr="00810F71" w:rsidRDefault="009B0F05" w:rsidP="000251AD">
      <w:pPr>
        <w:rPr>
          <w:rFonts w:cstheme="minorHAnsi"/>
          <w:b/>
          <w:sz w:val="24"/>
          <w:lang w:val="en-US"/>
        </w:rPr>
      </w:pPr>
    </w:p>
    <w:sectPr w:rsidR="009B0F05" w:rsidRPr="00810F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A68F9"/>
    <w:multiLevelType w:val="hybridMultilevel"/>
    <w:tmpl w:val="48A2CB2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701BC3"/>
    <w:multiLevelType w:val="hybridMultilevel"/>
    <w:tmpl w:val="0C70659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1809B5"/>
    <w:multiLevelType w:val="hybridMultilevel"/>
    <w:tmpl w:val="EFD4570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AA5784"/>
    <w:multiLevelType w:val="hybridMultilevel"/>
    <w:tmpl w:val="73AAA2E2"/>
    <w:lvl w:ilvl="0" w:tplc="0410000F">
      <w:start w:val="1"/>
      <w:numFmt w:val="decimal"/>
      <w:lvlText w:val="%1."/>
      <w:lvlJc w:val="left"/>
      <w:pPr>
        <w:ind w:left="3600" w:hanging="360"/>
      </w:pPr>
    </w:lvl>
    <w:lvl w:ilvl="1" w:tplc="04100019" w:tentative="1">
      <w:start w:val="1"/>
      <w:numFmt w:val="lowerLetter"/>
      <w:lvlText w:val="%2."/>
      <w:lvlJc w:val="left"/>
      <w:pPr>
        <w:ind w:left="4320" w:hanging="360"/>
      </w:pPr>
    </w:lvl>
    <w:lvl w:ilvl="2" w:tplc="0410001B" w:tentative="1">
      <w:start w:val="1"/>
      <w:numFmt w:val="lowerRoman"/>
      <w:lvlText w:val="%3."/>
      <w:lvlJc w:val="right"/>
      <w:pPr>
        <w:ind w:left="5040" w:hanging="180"/>
      </w:pPr>
    </w:lvl>
    <w:lvl w:ilvl="3" w:tplc="0410000F" w:tentative="1">
      <w:start w:val="1"/>
      <w:numFmt w:val="decimal"/>
      <w:lvlText w:val="%4."/>
      <w:lvlJc w:val="left"/>
      <w:pPr>
        <w:ind w:left="5760" w:hanging="360"/>
      </w:pPr>
    </w:lvl>
    <w:lvl w:ilvl="4" w:tplc="04100019" w:tentative="1">
      <w:start w:val="1"/>
      <w:numFmt w:val="lowerLetter"/>
      <w:lvlText w:val="%5."/>
      <w:lvlJc w:val="left"/>
      <w:pPr>
        <w:ind w:left="6480" w:hanging="360"/>
      </w:pPr>
    </w:lvl>
    <w:lvl w:ilvl="5" w:tplc="0410001B" w:tentative="1">
      <w:start w:val="1"/>
      <w:numFmt w:val="lowerRoman"/>
      <w:lvlText w:val="%6."/>
      <w:lvlJc w:val="right"/>
      <w:pPr>
        <w:ind w:left="7200" w:hanging="180"/>
      </w:pPr>
    </w:lvl>
    <w:lvl w:ilvl="6" w:tplc="0410000F" w:tentative="1">
      <w:start w:val="1"/>
      <w:numFmt w:val="decimal"/>
      <w:lvlText w:val="%7."/>
      <w:lvlJc w:val="left"/>
      <w:pPr>
        <w:ind w:left="7920" w:hanging="360"/>
      </w:pPr>
    </w:lvl>
    <w:lvl w:ilvl="7" w:tplc="04100019" w:tentative="1">
      <w:start w:val="1"/>
      <w:numFmt w:val="lowerLetter"/>
      <w:lvlText w:val="%8."/>
      <w:lvlJc w:val="left"/>
      <w:pPr>
        <w:ind w:left="8640" w:hanging="360"/>
      </w:pPr>
    </w:lvl>
    <w:lvl w:ilvl="8" w:tplc="0410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649D1B9E"/>
    <w:multiLevelType w:val="hybridMultilevel"/>
    <w:tmpl w:val="53821F64"/>
    <w:lvl w:ilvl="0" w:tplc="0410000F">
      <w:start w:val="1"/>
      <w:numFmt w:val="decimal"/>
      <w:lvlText w:val="%1."/>
      <w:lvlJc w:val="left"/>
      <w:pPr>
        <w:ind w:left="717" w:hanging="360"/>
      </w:pPr>
    </w:lvl>
    <w:lvl w:ilvl="1" w:tplc="04100019" w:tentative="1">
      <w:start w:val="1"/>
      <w:numFmt w:val="lowerLetter"/>
      <w:lvlText w:val="%2."/>
      <w:lvlJc w:val="left"/>
      <w:pPr>
        <w:ind w:left="1437" w:hanging="360"/>
      </w:pPr>
    </w:lvl>
    <w:lvl w:ilvl="2" w:tplc="0410001B" w:tentative="1">
      <w:start w:val="1"/>
      <w:numFmt w:val="lowerRoman"/>
      <w:lvlText w:val="%3."/>
      <w:lvlJc w:val="right"/>
      <w:pPr>
        <w:ind w:left="2157" w:hanging="180"/>
      </w:pPr>
    </w:lvl>
    <w:lvl w:ilvl="3" w:tplc="0410000F" w:tentative="1">
      <w:start w:val="1"/>
      <w:numFmt w:val="decimal"/>
      <w:lvlText w:val="%4."/>
      <w:lvlJc w:val="left"/>
      <w:pPr>
        <w:ind w:left="2877" w:hanging="360"/>
      </w:pPr>
    </w:lvl>
    <w:lvl w:ilvl="4" w:tplc="04100019" w:tentative="1">
      <w:start w:val="1"/>
      <w:numFmt w:val="lowerLetter"/>
      <w:lvlText w:val="%5."/>
      <w:lvlJc w:val="left"/>
      <w:pPr>
        <w:ind w:left="3597" w:hanging="360"/>
      </w:pPr>
    </w:lvl>
    <w:lvl w:ilvl="5" w:tplc="0410001B" w:tentative="1">
      <w:start w:val="1"/>
      <w:numFmt w:val="lowerRoman"/>
      <w:lvlText w:val="%6."/>
      <w:lvlJc w:val="right"/>
      <w:pPr>
        <w:ind w:left="4317" w:hanging="180"/>
      </w:pPr>
    </w:lvl>
    <w:lvl w:ilvl="6" w:tplc="0410000F" w:tentative="1">
      <w:start w:val="1"/>
      <w:numFmt w:val="decimal"/>
      <w:lvlText w:val="%7."/>
      <w:lvlJc w:val="left"/>
      <w:pPr>
        <w:ind w:left="5037" w:hanging="360"/>
      </w:pPr>
    </w:lvl>
    <w:lvl w:ilvl="7" w:tplc="04100019" w:tentative="1">
      <w:start w:val="1"/>
      <w:numFmt w:val="lowerLetter"/>
      <w:lvlText w:val="%8."/>
      <w:lvlJc w:val="left"/>
      <w:pPr>
        <w:ind w:left="5757" w:hanging="360"/>
      </w:pPr>
    </w:lvl>
    <w:lvl w:ilvl="8" w:tplc="0410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5" w15:restartNumberingAfterBreak="0">
    <w:nsid w:val="657C0045"/>
    <w:multiLevelType w:val="hybridMultilevel"/>
    <w:tmpl w:val="EFD4570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56"/>
    <w:rsid w:val="000029C5"/>
    <w:rsid w:val="000251AD"/>
    <w:rsid w:val="00050E56"/>
    <w:rsid w:val="00092EC7"/>
    <w:rsid w:val="000A3725"/>
    <w:rsid w:val="000B1F6C"/>
    <w:rsid w:val="000C17D9"/>
    <w:rsid w:val="000D0FF9"/>
    <w:rsid w:val="001323F8"/>
    <w:rsid w:val="00146E53"/>
    <w:rsid w:val="0018136B"/>
    <w:rsid w:val="001C50FF"/>
    <w:rsid w:val="001E4AD8"/>
    <w:rsid w:val="001F095B"/>
    <w:rsid w:val="00216778"/>
    <w:rsid w:val="002519FB"/>
    <w:rsid w:val="002A27ED"/>
    <w:rsid w:val="002B081E"/>
    <w:rsid w:val="002B5745"/>
    <w:rsid w:val="002E7CB1"/>
    <w:rsid w:val="00314CEE"/>
    <w:rsid w:val="00325559"/>
    <w:rsid w:val="00341A68"/>
    <w:rsid w:val="00361DCC"/>
    <w:rsid w:val="0036302E"/>
    <w:rsid w:val="003660EF"/>
    <w:rsid w:val="00366AFE"/>
    <w:rsid w:val="0038583A"/>
    <w:rsid w:val="003923F1"/>
    <w:rsid w:val="00392D41"/>
    <w:rsid w:val="003D593D"/>
    <w:rsid w:val="0041659E"/>
    <w:rsid w:val="004221F8"/>
    <w:rsid w:val="004231AE"/>
    <w:rsid w:val="004A4FE4"/>
    <w:rsid w:val="004B1886"/>
    <w:rsid w:val="004F5BAA"/>
    <w:rsid w:val="00515F24"/>
    <w:rsid w:val="005437B2"/>
    <w:rsid w:val="00545BBC"/>
    <w:rsid w:val="00586D6C"/>
    <w:rsid w:val="005C0A8E"/>
    <w:rsid w:val="005C569B"/>
    <w:rsid w:val="005F3460"/>
    <w:rsid w:val="00625FAA"/>
    <w:rsid w:val="00645C70"/>
    <w:rsid w:val="0068099C"/>
    <w:rsid w:val="00681BAE"/>
    <w:rsid w:val="00691647"/>
    <w:rsid w:val="006A2A18"/>
    <w:rsid w:val="006A79B5"/>
    <w:rsid w:val="006D33CC"/>
    <w:rsid w:val="007124DA"/>
    <w:rsid w:val="007621C4"/>
    <w:rsid w:val="00774650"/>
    <w:rsid w:val="00784323"/>
    <w:rsid w:val="007904C9"/>
    <w:rsid w:val="007A3C5B"/>
    <w:rsid w:val="007B6FDC"/>
    <w:rsid w:val="007C572A"/>
    <w:rsid w:val="007D63D0"/>
    <w:rsid w:val="00810F71"/>
    <w:rsid w:val="0083704C"/>
    <w:rsid w:val="00843292"/>
    <w:rsid w:val="00845EF9"/>
    <w:rsid w:val="008752E4"/>
    <w:rsid w:val="00883EFC"/>
    <w:rsid w:val="008A6D1E"/>
    <w:rsid w:val="008C2A9D"/>
    <w:rsid w:val="008D1E46"/>
    <w:rsid w:val="0091663C"/>
    <w:rsid w:val="009332FD"/>
    <w:rsid w:val="00943B26"/>
    <w:rsid w:val="00972193"/>
    <w:rsid w:val="009B0F05"/>
    <w:rsid w:val="00A12EDC"/>
    <w:rsid w:val="00A159BA"/>
    <w:rsid w:val="00A21119"/>
    <w:rsid w:val="00A31C4E"/>
    <w:rsid w:val="00A751F0"/>
    <w:rsid w:val="00A93A0C"/>
    <w:rsid w:val="00A95B3B"/>
    <w:rsid w:val="00AA4DD5"/>
    <w:rsid w:val="00AB1FCB"/>
    <w:rsid w:val="00AB251A"/>
    <w:rsid w:val="00AC2F53"/>
    <w:rsid w:val="00AD1F05"/>
    <w:rsid w:val="00B010D9"/>
    <w:rsid w:val="00B17F16"/>
    <w:rsid w:val="00B2647B"/>
    <w:rsid w:val="00B422A2"/>
    <w:rsid w:val="00B56D4D"/>
    <w:rsid w:val="00B573A5"/>
    <w:rsid w:val="00B81A79"/>
    <w:rsid w:val="00BC311A"/>
    <w:rsid w:val="00BE051B"/>
    <w:rsid w:val="00BE5403"/>
    <w:rsid w:val="00BF72B9"/>
    <w:rsid w:val="00C00333"/>
    <w:rsid w:val="00C57990"/>
    <w:rsid w:val="00C82696"/>
    <w:rsid w:val="00CB3D96"/>
    <w:rsid w:val="00CF3DD1"/>
    <w:rsid w:val="00D468C3"/>
    <w:rsid w:val="00D626DD"/>
    <w:rsid w:val="00D65C6A"/>
    <w:rsid w:val="00DA23A2"/>
    <w:rsid w:val="00E013C1"/>
    <w:rsid w:val="00E06793"/>
    <w:rsid w:val="00E61EB2"/>
    <w:rsid w:val="00E96565"/>
    <w:rsid w:val="00E97E64"/>
    <w:rsid w:val="00EF40D6"/>
    <w:rsid w:val="00F03FA0"/>
    <w:rsid w:val="00F40EF6"/>
    <w:rsid w:val="00F544E7"/>
    <w:rsid w:val="00F753D4"/>
    <w:rsid w:val="00F91740"/>
    <w:rsid w:val="00FB47E9"/>
    <w:rsid w:val="00FB5063"/>
    <w:rsid w:val="00FB5CCD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B0FDF"/>
  <w15:chartTrackingRefBased/>
  <w15:docId w15:val="{08C210DA-1397-4171-8DE7-BE47600F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50E56"/>
    <w:pPr>
      <w:ind w:left="720"/>
      <w:contextualSpacing/>
    </w:pPr>
  </w:style>
  <w:style w:type="character" w:styleId="Stark">
    <w:name w:val="Strong"/>
    <w:basedOn w:val="Standardstycketeckensnitt"/>
    <w:uiPriority w:val="22"/>
    <w:qFormat/>
    <w:rsid w:val="00050E56"/>
    <w:rPr>
      <w:b/>
      <w:bCs/>
    </w:rPr>
  </w:style>
  <w:style w:type="character" w:styleId="Hyperlnk">
    <w:name w:val="Hyperlink"/>
    <w:basedOn w:val="Standardstycketeckensnitt"/>
    <w:uiPriority w:val="99"/>
    <w:semiHidden/>
    <w:unhideWhenUsed/>
    <w:rsid w:val="00F03FA0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A6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A6D1E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F40D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F40D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F40D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F40D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F40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6E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8</Words>
  <Characters>467</Characters>
  <Application>Microsoft Office Word</Application>
  <DocSecurity>0</DocSecurity>
  <Lines>3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onneuve Patrick</dc:creator>
  <cp:keywords/>
  <dc:description/>
  <cp:lastModifiedBy>Miroslav Vujasinovic</cp:lastModifiedBy>
  <cp:revision>5</cp:revision>
  <cp:lastPrinted>2025-04-16T08:52:00Z</cp:lastPrinted>
  <dcterms:created xsi:type="dcterms:W3CDTF">2025-06-16T18:48:00Z</dcterms:created>
  <dcterms:modified xsi:type="dcterms:W3CDTF">2026-01-28T12:37:00Z</dcterms:modified>
</cp:coreProperties>
</file>